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1024"/>
        <w:gridCol w:w="1843"/>
        <w:gridCol w:w="3402"/>
        <w:gridCol w:w="1701"/>
        <w:gridCol w:w="1218"/>
      </w:tblGrid>
      <w:tr w:rsidR="00DB4040">
        <w:trPr>
          <w:trHeight w:val="450"/>
          <w:jc w:val="center"/>
        </w:trPr>
        <w:tc>
          <w:tcPr>
            <w:tcW w:w="10291" w:type="dxa"/>
            <w:gridSpan w:val="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>
            <w:pPr>
              <w:widowControl/>
              <w:jc w:val="left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  <w:t>SUMMARY TABLE OF THE STUDIES INCLUDED</w:t>
            </w:r>
            <w:r>
              <w:rPr>
                <w:rFonts w:cs="Times New Roman"/>
                <w:kern w:val="0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DB4040" w:rsidTr="007903C8">
        <w:trPr>
          <w:trHeight w:val="450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S</w:t>
            </w:r>
            <w:r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>tu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dy</w:t>
            </w:r>
          </w:p>
        </w:tc>
        <w:tc>
          <w:tcPr>
            <w:tcW w:w="10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Formulation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Source</w:t>
            </w:r>
          </w:p>
        </w:tc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Species, concentration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Quality control reported</w:t>
            </w:r>
          </w:p>
          <w:p w:rsidR="00DB4040" w:rsidRDefault="007903C8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(Y</w:t>
            </w:r>
            <w:r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N)</w:t>
            </w:r>
          </w:p>
        </w:tc>
        <w:tc>
          <w:tcPr>
            <w:tcW w:w="1218" w:type="dxa"/>
          </w:tcPr>
          <w:p w:rsidR="00DB4040" w:rsidRDefault="007903C8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>Che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mical analysis reported</w:t>
            </w:r>
          </w:p>
          <w:p w:rsidR="00DB4040" w:rsidRDefault="007903C8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Y</w:t>
            </w:r>
            <w:r>
              <w:rPr>
                <w:rFonts w:cs="Times New Roman" w:hint="eastAsia"/>
                <w:b/>
                <w:bCs/>
                <w:kern w:val="0"/>
                <w:sz w:val="16"/>
                <w:szCs w:val="16"/>
              </w:rPr>
              <w:t>/</w:t>
            </w:r>
            <w:r>
              <w:rPr>
                <w:rFonts w:cs="Times New Roman"/>
                <w:b/>
                <w:bCs/>
                <w:kern w:val="0"/>
                <w:sz w:val="16"/>
                <w:szCs w:val="16"/>
              </w:rPr>
              <w:t>N)</w:t>
            </w:r>
          </w:p>
        </w:tc>
      </w:tr>
      <w:tr w:rsidR="00DB4040" w:rsidTr="007903C8">
        <w:trPr>
          <w:trHeight w:val="1087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GuanGH et al.(2020)</w:t>
            </w:r>
          </w:p>
        </w:tc>
        <w:tc>
          <w:tcPr>
            <w:tcW w:w="10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Tanshinone capsules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Hebei xinglong Xili Pharmaceutical Co., Ltd</w:t>
            </w:r>
          </w:p>
        </w:tc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Ethanol extract 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from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</w:t>
            </w:r>
            <w:r w:rsidRPr="00A75311">
              <w:rPr>
                <w:rFonts w:cs="Times New Roman" w:hint="eastAsia"/>
                <w:i/>
                <w:kern w:val="0"/>
                <w:sz w:val="16"/>
                <w:szCs w:val="16"/>
              </w:rPr>
              <w:t>Labiatae; Salviae Miltiorrhiza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0.25g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 w:rsidP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vAlign w:val="center"/>
          </w:tcPr>
          <w:p w:rsidR="00DB4040" w:rsidRDefault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DB4040" w:rsidTr="007903C8">
        <w:trPr>
          <w:trHeight w:val="1091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WenPJ et al.(2020)</w:t>
            </w:r>
          </w:p>
        </w:tc>
        <w:tc>
          <w:tcPr>
            <w:tcW w:w="10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Tanshinone capsules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Hebei xinglong Xili Pharmaceutical Co., Ltd</w:t>
            </w:r>
          </w:p>
        </w:tc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Ethanol extract 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from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</w:t>
            </w:r>
            <w:r w:rsidRPr="00A75311">
              <w:rPr>
                <w:rFonts w:cs="Times New Roman" w:hint="eastAsia"/>
                <w:i/>
                <w:kern w:val="0"/>
                <w:sz w:val="16"/>
                <w:szCs w:val="16"/>
              </w:rPr>
              <w:t>Labiatae; Salviae Miltiorrhiza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0.25g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 w:rsidP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vAlign w:val="center"/>
          </w:tcPr>
          <w:p w:rsidR="00DB4040" w:rsidRDefault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DB4040" w:rsidTr="007903C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LiK et al.(2019)</w:t>
            </w:r>
          </w:p>
        </w:tc>
        <w:tc>
          <w:tcPr>
            <w:tcW w:w="10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Tanshinone capsules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Hebei xinglong Xili Pharmaceutical Co., Ltd</w:t>
            </w:r>
          </w:p>
        </w:tc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Ethanol extract 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from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</w:t>
            </w:r>
            <w:r w:rsidRPr="00A75311">
              <w:rPr>
                <w:rFonts w:cs="Times New Roman" w:hint="eastAsia"/>
                <w:i/>
                <w:kern w:val="0"/>
                <w:sz w:val="16"/>
                <w:szCs w:val="16"/>
              </w:rPr>
              <w:t>Labiatae; Salviae Miltiorrhiza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0.25g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 w:rsidP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vAlign w:val="center"/>
          </w:tcPr>
          <w:p w:rsidR="00DB4040" w:rsidRDefault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DB4040" w:rsidTr="007903C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WangF et al.(2019)</w:t>
            </w:r>
          </w:p>
        </w:tc>
        <w:tc>
          <w:tcPr>
            <w:tcW w:w="10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Tanshinone capsules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Hebei xinglong Xili Pharmaceutical Co., Ltd</w:t>
            </w:r>
          </w:p>
        </w:tc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Ethanol extract 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from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</w:t>
            </w:r>
            <w:r w:rsidRPr="00A75311">
              <w:rPr>
                <w:rFonts w:cs="Times New Roman" w:hint="eastAsia"/>
                <w:i/>
                <w:kern w:val="0"/>
                <w:sz w:val="16"/>
                <w:szCs w:val="16"/>
              </w:rPr>
              <w:t>Labiatae; Salviae Miltiorrhiza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0.25g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 w:rsidP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vAlign w:val="center"/>
          </w:tcPr>
          <w:p w:rsidR="00DB4040" w:rsidRDefault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DB4040" w:rsidTr="007903C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ChenYY et al.(2018)</w:t>
            </w:r>
          </w:p>
        </w:tc>
        <w:tc>
          <w:tcPr>
            <w:tcW w:w="10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Tanshinone capsules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Hebei xinglong Xili Pharmaceutical Co., Ltd</w:t>
            </w:r>
          </w:p>
        </w:tc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Ethanol extract 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from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</w:t>
            </w:r>
            <w:r w:rsidRPr="00A75311">
              <w:rPr>
                <w:rFonts w:cs="Times New Roman" w:hint="eastAsia"/>
                <w:i/>
                <w:kern w:val="0"/>
                <w:sz w:val="16"/>
                <w:szCs w:val="16"/>
              </w:rPr>
              <w:t>Labiatae; Salviae Miltiorrhiza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0.25g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 w:rsidP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vAlign w:val="center"/>
          </w:tcPr>
          <w:p w:rsidR="00DB4040" w:rsidRDefault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DB4040" w:rsidTr="007903C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LiuQ et al.(2018)</w:t>
            </w:r>
          </w:p>
        </w:tc>
        <w:tc>
          <w:tcPr>
            <w:tcW w:w="10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Tanshinone capsules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Hebei xinglong Xili Pharmaceutical Co., Ltd</w:t>
            </w:r>
          </w:p>
        </w:tc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Ethanol extract 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from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</w:t>
            </w:r>
            <w:r w:rsidRPr="00A75311">
              <w:rPr>
                <w:rFonts w:cs="Times New Roman" w:hint="eastAsia"/>
                <w:i/>
                <w:kern w:val="0"/>
                <w:sz w:val="16"/>
                <w:szCs w:val="16"/>
              </w:rPr>
              <w:t>Labiatae; Salviae Miltiorrhiza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0.25g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 w:rsidP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vAlign w:val="center"/>
          </w:tcPr>
          <w:p w:rsidR="00DB4040" w:rsidRDefault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DB4040" w:rsidTr="007903C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QinN et al.(2020)</w:t>
            </w:r>
          </w:p>
        </w:tc>
        <w:tc>
          <w:tcPr>
            <w:tcW w:w="10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Tanshinone capsules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Hebei xinglong Xili Pharmaceutical Co., Ltd</w:t>
            </w:r>
          </w:p>
        </w:tc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Ethanol extract 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from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</w:t>
            </w:r>
            <w:r w:rsidRPr="00A75311">
              <w:rPr>
                <w:rFonts w:cs="Times New Roman" w:hint="eastAsia"/>
                <w:i/>
                <w:kern w:val="0"/>
                <w:sz w:val="16"/>
                <w:szCs w:val="16"/>
              </w:rPr>
              <w:t>Labiatae; Salviae Miltiorrhiza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0.25g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 w:rsidP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vAlign w:val="center"/>
          </w:tcPr>
          <w:p w:rsidR="00DB4040" w:rsidRDefault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DB4040" w:rsidTr="007903C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WangXL et al.(2017)</w:t>
            </w:r>
          </w:p>
        </w:tc>
        <w:tc>
          <w:tcPr>
            <w:tcW w:w="10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widowControl/>
              <w:jc w:val="center"/>
              <w:textAlignment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Tanshinone capsules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Hebei xinglong Xili Pharmaceutical Co., Ltd</w:t>
            </w:r>
          </w:p>
        </w:tc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ind w:left="227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Ethanol extract 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from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</w:t>
            </w:r>
            <w:r w:rsidRPr="00A75311">
              <w:rPr>
                <w:rFonts w:cs="Times New Roman" w:hint="eastAsia"/>
                <w:i/>
                <w:kern w:val="0"/>
                <w:sz w:val="16"/>
                <w:szCs w:val="16"/>
              </w:rPr>
              <w:t>Labiatae; Salviae Miltiorrhiza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0.25g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 w:rsidP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18" w:type="dxa"/>
            <w:vAlign w:val="center"/>
          </w:tcPr>
          <w:p w:rsidR="00DB4040" w:rsidRDefault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DB4040" w:rsidTr="007903C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LuDD et al.(2021)</w:t>
            </w:r>
          </w:p>
        </w:tc>
        <w:tc>
          <w:tcPr>
            <w:tcW w:w="10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Tanshinone capsules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Hebei xinglong Xili Pharmaceutical Co., Ltd</w:t>
            </w:r>
          </w:p>
        </w:tc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Ethanol extract 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from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</w:t>
            </w:r>
            <w:r w:rsidRPr="00A75311">
              <w:rPr>
                <w:rFonts w:cs="Times New Roman" w:hint="eastAsia"/>
                <w:i/>
                <w:kern w:val="0"/>
                <w:sz w:val="16"/>
                <w:szCs w:val="16"/>
              </w:rPr>
              <w:t>Labiatae; Salviae Miltiorrhiza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0.25g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 w:rsidP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</w:p>
        </w:tc>
        <w:tc>
          <w:tcPr>
            <w:tcW w:w="1218" w:type="dxa"/>
            <w:vAlign w:val="center"/>
          </w:tcPr>
          <w:p w:rsidR="00DB4040" w:rsidRDefault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  <w:tr w:rsidR="00DB4040" w:rsidTr="007903C8">
        <w:trPr>
          <w:trHeight w:val="369"/>
          <w:jc w:val="center"/>
        </w:trPr>
        <w:tc>
          <w:tcPr>
            <w:tcW w:w="110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YouCP et al.(2020)</w:t>
            </w:r>
          </w:p>
        </w:tc>
        <w:tc>
          <w:tcPr>
            <w:tcW w:w="10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widowControl/>
              <w:jc w:val="center"/>
              <w:textAlignment w:val="center"/>
              <w:rPr>
                <w:rFonts w:cs="Times New Roman"/>
                <w:kern w:val="0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Tanshinone capsules</w:t>
            </w:r>
          </w:p>
        </w:tc>
        <w:tc>
          <w:tcPr>
            <w:tcW w:w="18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Hebei xinglong Xili Pharmaceutical Co., Ltd</w:t>
            </w:r>
          </w:p>
        </w:tc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A75311">
            <w:pPr>
              <w:ind w:left="227"/>
              <w:jc w:val="left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Ethanol extract </w:t>
            </w:r>
            <w:r>
              <w:rPr>
                <w:rFonts w:cs="Times New Roman" w:hint="eastAsia"/>
                <w:color w:val="000000"/>
                <w:kern w:val="0"/>
                <w:sz w:val="16"/>
                <w:szCs w:val="16"/>
              </w:rPr>
              <w:t>from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/>
                <w:kern w:val="0"/>
                <w:sz w:val="16"/>
                <w:szCs w:val="16"/>
              </w:rPr>
              <w:t xml:space="preserve">Root of </w:t>
            </w: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Salvia miltiorrhiza Bunge</w:t>
            </w:r>
            <w:r>
              <w:rPr>
                <w:rFonts w:cs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[</w:t>
            </w:r>
            <w:r w:rsidRPr="00A75311">
              <w:rPr>
                <w:rFonts w:cs="Times New Roman" w:hint="eastAsia"/>
                <w:i/>
                <w:kern w:val="0"/>
                <w:sz w:val="16"/>
                <w:szCs w:val="16"/>
              </w:rPr>
              <w:t>Labiatae; Salviae Miltiorrhizae</w:t>
            </w:r>
            <w:r>
              <w:rPr>
                <w:rFonts w:cs="Times New Roman" w:hint="eastAsia"/>
                <w:kern w:val="0"/>
                <w:sz w:val="16"/>
                <w:szCs w:val="16"/>
              </w:rPr>
              <w:t>]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661B">
              <w:rPr>
                <w:rFonts w:cs="Times New Roman"/>
                <w:color w:val="000000"/>
                <w:kern w:val="0"/>
                <w:sz w:val="16"/>
                <w:szCs w:val="16"/>
              </w:rPr>
              <w:t>0.25g</w:t>
            </w:r>
          </w:p>
        </w:tc>
        <w:tc>
          <w:tcPr>
            <w:tcW w:w="17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B4040" w:rsidRDefault="007903C8" w:rsidP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Y – Prepared according to </w:t>
            </w:r>
            <w:r>
              <w:rPr>
                <w:rFonts w:cs="Times New Roman" w:hint="eastAsia"/>
                <w:sz w:val="16"/>
                <w:szCs w:val="16"/>
              </w:rPr>
              <w:t xml:space="preserve">the </w:t>
            </w:r>
            <w:r>
              <w:rPr>
                <w:rFonts w:cs="Times New Roman" w:hint="eastAsia"/>
                <w:sz w:val="16"/>
                <w:szCs w:val="16"/>
              </w:rPr>
              <w:t>Pharmacopoeia of China, 20</w:t>
            </w:r>
            <w:r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 w:hint="eastAsia"/>
                <w:sz w:val="16"/>
                <w:szCs w:val="16"/>
              </w:rPr>
              <w:t xml:space="preserve"> edi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218" w:type="dxa"/>
            <w:vAlign w:val="center"/>
          </w:tcPr>
          <w:p w:rsidR="00DB4040" w:rsidRDefault="007903C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</w:t>
            </w:r>
          </w:p>
        </w:tc>
      </w:tr>
    </w:tbl>
    <w:p w:rsidR="00DB4040" w:rsidRDefault="00DB4040"/>
    <w:sectPr w:rsidR="00DB4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altName w:val="Verdana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D94832"/>
    <w:multiLevelType w:val="multilevel"/>
    <w:tmpl w:val="1DD94832"/>
    <w:lvl w:ilvl="0">
      <w:start w:val="1"/>
      <w:numFmt w:val="bullet"/>
      <w:lvlText w:val="·"/>
      <w:lvlJc w:val="left"/>
      <w:pPr>
        <w:ind w:left="420" w:hanging="420"/>
      </w:pPr>
      <w:rPr>
        <w:rFonts w:ascii="宋体" w:eastAsia="宋体" w:hAnsi="宋体" w:hint="eastAsia"/>
        <w:spacing w:val="-20"/>
        <w:sz w:val="18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040"/>
    <w:rsid w:val="EF7F0DC4"/>
    <w:rsid w:val="F39AAB5F"/>
    <w:rsid w:val="F7F30C1A"/>
    <w:rsid w:val="FB7F9850"/>
    <w:rsid w:val="FBBF8D9F"/>
    <w:rsid w:val="FFFF46E5"/>
    <w:rsid w:val="007903C8"/>
    <w:rsid w:val="00A75311"/>
    <w:rsid w:val="00DB4040"/>
    <w:rsid w:val="038F7BC6"/>
    <w:rsid w:val="2669249B"/>
    <w:rsid w:val="279E7295"/>
    <w:rsid w:val="287E01C5"/>
    <w:rsid w:val="31602F90"/>
    <w:rsid w:val="46CE4E3C"/>
    <w:rsid w:val="4AE11659"/>
    <w:rsid w:val="54CA54EE"/>
    <w:rsid w:val="552E2663"/>
    <w:rsid w:val="5BFDA68C"/>
    <w:rsid w:val="63A14EB9"/>
    <w:rsid w:val="667E2920"/>
    <w:rsid w:val="6C950195"/>
    <w:rsid w:val="6FF98F0B"/>
    <w:rsid w:val="7DFF8839"/>
    <w:rsid w:val="7F3D37EF"/>
    <w:rsid w:val="7F7F2DB5"/>
    <w:rsid w:val="84FEDDD0"/>
    <w:rsid w:val="B7BB6CBC"/>
    <w:rsid w:val="B7EFB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183A8F"/>
  <w15:docId w15:val="{30D77782-94BB-413B-BD80-718A5FC7F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cs="宋体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97</Words>
  <Characters>2264</Characters>
  <Application>Microsoft Office Word</Application>
  <DocSecurity>0</DocSecurity>
  <Lines>18</Lines>
  <Paragraphs>5</Paragraphs>
  <ScaleCrop>false</ScaleCrop>
  <Company>DoubleOX</Company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贱人强</cp:lastModifiedBy>
  <cp:revision>2</cp:revision>
  <dcterms:created xsi:type="dcterms:W3CDTF">2021-07-30T14:09:00Z</dcterms:created>
  <dcterms:modified xsi:type="dcterms:W3CDTF">2021-12-17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64</vt:lpwstr>
  </property>
  <property fmtid="{D5CDD505-2E9C-101B-9397-08002B2CF9AE}" pid="3" name="ICV">
    <vt:lpwstr>EB346B1E79EE4FD980F257625C13907A</vt:lpwstr>
  </property>
</Properties>
</file>